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media/image4.jpg" ContentType="image/tiff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220C2D" w14:textId="3A2B0B0F" w:rsidR="00745AB4" w:rsidRDefault="00745AB4" w:rsidP="00745AB4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Hlk53659669"/>
      <w: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upplemental Information for</w:t>
      </w:r>
    </w:p>
    <w:p w14:paraId="2054003D" w14:textId="77777777" w:rsidR="00745AB4" w:rsidRDefault="00745AB4" w:rsidP="00745AB4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06F4FE62" w14:textId="005B4992" w:rsidR="00745AB4" w:rsidRPr="00556379" w:rsidRDefault="00745AB4" w:rsidP="00745AB4">
      <w:pPr>
        <w:spacing w:after="0" w:line="240" w:lineRule="auto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556379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CUB domain containing protein 1 (CDPC1) is a target for radioligand therapy in castration resistant prostate cancer</w:t>
      </w:r>
    </w:p>
    <w:bookmarkEnd w:id="0"/>
    <w:p w14:paraId="40CEDDAB" w14:textId="77777777" w:rsidR="00244ECD" w:rsidRPr="006936FF" w:rsidRDefault="00244ECD" w:rsidP="00244ECD"/>
    <w:p w14:paraId="5B1AAD61" w14:textId="77777777" w:rsidR="00244ECD" w:rsidRPr="005C1691" w:rsidRDefault="00244ECD" w:rsidP="00244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1691">
        <w:rPr>
          <w:rFonts w:ascii="Times New Roman" w:hAnsi="Times New Roman" w:cs="Times New Roman"/>
          <w:sz w:val="24"/>
          <w:szCs w:val="24"/>
        </w:rPr>
        <w:t>Ning Zhao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1691">
        <w:rPr>
          <w:rFonts w:ascii="Times New Roman" w:hAnsi="Times New Roman" w:cs="Times New Roman"/>
          <w:sz w:val="24"/>
          <w:szCs w:val="24"/>
        </w:rPr>
        <w:t>, Kai Trepka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1691">
        <w:rPr>
          <w:rFonts w:ascii="Times New Roman" w:hAnsi="Times New Roman" w:cs="Times New Roman"/>
          <w:sz w:val="24"/>
          <w:szCs w:val="24"/>
        </w:rPr>
        <w:t>,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5C1691">
        <w:rPr>
          <w:rFonts w:ascii="Times New Roman" w:hAnsi="Times New Roman" w:cs="Times New Roman"/>
          <w:sz w:val="24"/>
          <w:szCs w:val="24"/>
        </w:rPr>
        <w:t>Yung-</w:t>
      </w:r>
      <w:proofErr w:type="spellStart"/>
      <w:r w:rsidRPr="005C1691">
        <w:rPr>
          <w:rFonts w:ascii="Times New Roman" w:hAnsi="Times New Roman" w:cs="Times New Roman"/>
          <w:sz w:val="24"/>
          <w:szCs w:val="24"/>
        </w:rPr>
        <w:t>hua</w:t>
      </w:r>
      <w:proofErr w:type="spellEnd"/>
      <w:r w:rsidRPr="005C1691">
        <w:rPr>
          <w:rFonts w:ascii="Times New Roman" w:hAnsi="Times New Roman" w:cs="Times New Roman"/>
          <w:sz w:val="24"/>
          <w:szCs w:val="24"/>
        </w:rPr>
        <w:t xml:space="preserve"> Wang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1691">
        <w:rPr>
          <w:rFonts w:ascii="Times New Roman" w:hAnsi="Times New Roman" w:cs="Times New Roman"/>
          <w:sz w:val="24"/>
          <w:szCs w:val="24"/>
        </w:rPr>
        <w:t>, Shalini Chopra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16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1691">
        <w:rPr>
          <w:rFonts w:ascii="Times New Roman" w:hAnsi="Times New Roman" w:cs="Times New Roman"/>
          <w:sz w:val="24"/>
          <w:szCs w:val="24"/>
        </w:rPr>
        <w:t>Nima</w:t>
      </w:r>
      <w:proofErr w:type="spellEnd"/>
      <w:r w:rsidRPr="005C1691">
        <w:rPr>
          <w:rFonts w:ascii="Times New Roman" w:hAnsi="Times New Roman" w:cs="Times New Roman"/>
          <w:sz w:val="24"/>
          <w:szCs w:val="24"/>
        </w:rPr>
        <w:t xml:space="preserve"> Hooshdaran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C16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Hyunju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im</w:t>
      </w:r>
      <w:r w:rsidRPr="00CC68D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C68D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1691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5C1691">
        <w:rPr>
          <w:rFonts w:ascii="Times New Roman" w:hAnsi="Times New Roman" w:cs="Times New Roman"/>
          <w:sz w:val="24"/>
          <w:szCs w:val="24"/>
        </w:rPr>
        <w:t xml:space="preserve"> Zhuo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169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1691">
        <w:rPr>
          <w:rFonts w:ascii="Times New Roman" w:hAnsi="Times New Roman" w:cs="Times New Roman"/>
          <w:sz w:val="24"/>
          <w:szCs w:val="24"/>
        </w:rPr>
        <w:t>Shion</w:t>
      </w:r>
      <w:proofErr w:type="spellEnd"/>
      <w:r w:rsidRPr="005C1691">
        <w:rPr>
          <w:rFonts w:ascii="Times New Roman" w:hAnsi="Times New Roman" w:cs="Times New Roman"/>
          <w:sz w:val="24"/>
          <w:szCs w:val="24"/>
        </w:rPr>
        <w:t xml:space="preserve"> A. Lim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1691">
        <w:rPr>
          <w:rFonts w:ascii="Times New Roman" w:hAnsi="Times New Roman" w:cs="Times New Roman"/>
          <w:sz w:val="24"/>
          <w:szCs w:val="24"/>
        </w:rPr>
        <w:t>, Kevin K. Leung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C1691">
        <w:rPr>
          <w:rFonts w:ascii="Times New Roman" w:hAnsi="Times New Roman" w:cs="Times New Roman"/>
          <w:sz w:val="24"/>
          <w:szCs w:val="24"/>
          <w:vertAlign w:val="subscript"/>
        </w:rPr>
        <w:t xml:space="preserve">, </w:t>
      </w:r>
      <w:r w:rsidRPr="005C1691">
        <w:rPr>
          <w:rFonts w:ascii="Times New Roman" w:hAnsi="Times New Roman" w:cs="Times New Roman"/>
          <w:sz w:val="24"/>
          <w:szCs w:val="24"/>
        </w:rPr>
        <w:t>Li Zhang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C1691">
        <w:rPr>
          <w:rFonts w:ascii="Times New Roman" w:hAnsi="Times New Roman" w:cs="Times New Roman"/>
          <w:sz w:val="24"/>
          <w:szCs w:val="24"/>
        </w:rPr>
        <w:t>, Adam Foye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C1691">
        <w:rPr>
          <w:rFonts w:ascii="Times New Roman" w:hAnsi="Times New Roman" w:cs="Times New Roman"/>
          <w:sz w:val="24"/>
          <w:szCs w:val="24"/>
        </w:rPr>
        <w:t>, Jonathon Chou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5C1691">
        <w:rPr>
          <w:rFonts w:ascii="Times New Roman" w:hAnsi="Times New Roman" w:cs="Times New Roman"/>
          <w:sz w:val="24"/>
          <w:szCs w:val="24"/>
        </w:rPr>
        <w:t>, Felix Y. Feng,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r w:rsidRPr="005C1691">
        <w:rPr>
          <w:rFonts w:ascii="Times New Roman" w:hAnsi="Times New Roman" w:cs="Times New Roman"/>
          <w:sz w:val="24"/>
          <w:szCs w:val="24"/>
        </w:rPr>
        <w:t xml:space="preserve"> Eric J. Small,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2,5</w:t>
      </w:r>
      <w:r w:rsidRPr="005C1691">
        <w:rPr>
          <w:rFonts w:ascii="Times New Roman" w:hAnsi="Times New Roman" w:cs="Times New Roman"/>
          <w:sz w:val="24"/>
          <w:szCs w:val="24"/>
        </w:rPr>
        <w:t xml:space="preserve"> James A. Wells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3,5</w:t>
      </w:r>
      <w:r w:rsidRPr="005C1691">
        <w:rPr>
          <w:rFonts w:ascii="Times New Roman" w:hAnsi="Times New Roman" w:cs="Times New Roman"/>
          <w:sz w:val="24"/>
          <w:szCs w:val="24"/>
        </w:rPr>
        <w:t>, Rahul Aggarwal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 xml:space="preserve">2,5 </w:t>
      </w:r>
      <w:r w:rsidRPr="005C1691">
        <w:rPr>
          <w:rFonts w:ascii="Times New Roman" w:hAnsi="Times New Roman" w:cs="Times New Roman"/>
          <w:sz w:val="24"/>
          <w:szCs w:val="24"/>
        </w:rPr>
        <w:t>Michael J. Evans</w:t>
      </w:r>
      <w:r w:rsidRPr="005C1691">
        <w:rPr>
          <w:rFonts w:ascii="Times New Roman" w:hAnsi="Times New Roman" w:cs="Times New Roman"/>
          <w:sz w:val="24"/>
          <w:szCs w:val="24"/>
          <w:vertAlign w:val="superscript"/>
        </w:rPr>
        <w:t>1,3,5</w:t>
      </w:r>
    </w:p>
    <w:p w14:paraId="297A4E49" w14:textId="77777777" w:rsidR="00244ECD" w:rsidRPr="005C1691" w:rsidRDefault="00244ECD" w:rsidP="00244EC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1A1D83" w14:textId="77777777" w:rsidR="00244ECD" w:rsidRPr="00556379" w:rsidRDefault="00244ECD" w:rsidP="00244EC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5C1691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5C1691">
        <w:rPr>
          <w:rFonts w:ascii="Times New Roman" w:hAnsi="Times New Roman" w:cs="Times New Roman"/>
          <w:bCs/>
          <w:sz w:val="24"/>
          <w:szCs w:val="24"/>
        </w:rPr>
        <w:t>Department of Radiology and Biomedical Imaging, University of California</w:t>
      </w:r>
      <w:r w:rsidRPr="00556379">
        <w:rPr>
          <w:rFonts w:ascii="Times New Roman" w:hAnsi="Times New Roman" w:cs="Times New Roman"/>
          <w:bCs/>
          <w:sz w:val="24"/>
          <w:szCs w:val="24"/>
        </w:rPr>
        <w:t xml:space="preserve">, San Francisco, San Francisco, CA 94158.   </w:t>
      </w:r>
    </w:p>
    <w:p w14:paraId="08EB0003" w14:textId="77777777" w:rsidR="00244ECD" w:rsidRDefault="00244ECD" w:rsidP="00244EC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56379">
        <w:rPr>
          <w:rFonts w:ascii="Times New Roman" w:hAnsi="Times New Roman" w:cs="Times New Roman"/>
          <w:bCs/>
          <w:sz w:val="24"/>
          <w:szCs w:val="24"/>
        </w:rPr>
        <w:t>Department of Medicine, University of California, San Francisco, San Francisco, CA 94158.</w:t>
      </w:r>
    </w:p>
    <w:p w14:paraId="3A6C2943" w14:textId="77777777" w:rsidR="00244ECD" w:rsidRPr="00556379" w:rsidRDefault="00244ECD" w:rsidP="00244EC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56379">
        <w:rPr>
          <w:rFonts w:ascii="Times New Roman" w:hAnsi="Times New Roman" w:cs="Times New Roman"/>
          <w:bCs/>
          <w:sz w:val="24"/>
          <w:szCs w:val="24"/>
        </w:rPr>
        <w:t>Department of Pharmaceutical Chemistry, University of California, San Francisco, San Francisco, CA 94158.</w:t>
      </w:r>
    </w:p>
    <w:p w14:paraId="6277D5B1" w14:textId="77777777" w:rsidR="00244ECD" w:rsidRDefault="00244ECD" w:rsidP="00244EC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2091B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z w:val="24"/>
          <w:szCs w:val="24"/>
        </w:rPr>
        <w:t xml:space="preserve">Department of Radiation Oncology, </w:t>
      </w:r>
      <w:r w:rsidRPr="00556379">
        <w:rPr>
          <w:rFonts w:ascii="Times New Roman" w:hAnsi="Times New Roman" w:cs="Times New Roman"/>
          <w:bCs/>
          <w:sz w:val="24"/>
          <w:szCs w:val="24"/>
        </w:rPr>
        <w:t>University of California, San Francisco, San Francisco, CA 94158.</w:t>
      </w:r>
    </w:p>
    <w:p w14:paraId="2A4DC5C9" w14:textId="77626B5C" w:rsidR="00244ECD" w:rsidRDefault="00244ECD" w:rsidP="00244EC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22091B">
        <w:rPr>
          <w:rFonts w:ascii="Times New Roman" w:hAnsi="Times New Roman" w:cs="Times New Roman"/>
          <w:bCs/>
          <w:sz w:val="24"/>
          <w:szCs w:val="24"/>
          <w:vertAlign w:val="superscript"/>
        </w:rPr>
        <w:t>5</w:t>
      </w:r>
      <w:r w:rsidRPr="00556379">
        <w:rPr>
          <w:rFonts w:ascii="Times New Roman" w:hAnsi="Times New Roman" w:cs="Times New Roman"/>
          <w:bCs/>
          <w:sz w:val="24"/>
          <w:szCs w:val="24"/>
        </w:rPr>
        <w:t>Helen Diller Family Comprehensive Cancer Center, University of California, San Francisco, San Francisco, CA 94158.</w:t>
      </w:r>
      <w:r>
        <w:rPr>
          <w:rFonts w:ascii="Times New Roman" w:hAnsi="Times New Roman" w:cs="Times New Roman"/>
          <w:bCs/>
          <w:sz w:val="24"/>
          <w:szCs w:val="24"/>
        </w:rPr>
        <w:t>\</w:t>
      </w:r>
    </w:p>
    <w:p w14:paraId="15BD8DE1" w14:textId="77777777" w:rsidR="00244ECD" w:rsidRPr="00556379" w:rsidRDefault="00244ECD" w:rsidP="00244ECD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2AA55DD" w14:textId="2BACBC34" w:rsidR="00745AB4" w:rsidRDefault="00745AB4"/>
    <w:p w14:paraId="1CBCE438" w14:textId="158BFD35" w:rsidR="00745AB4" w:rsidRDefault="00745AB4"/>
    <w:p w14:paraId="367D8AF5" w14:textId="0948B565" w:rsidR="00745AB4" w:rsidRDefault="00745AB4"/>
    <w:p w14:paraId="456395BE" w14:textId="187480C1" w:rsidR="00745AB4" w:rsidRDefault="00745AB4"/>
    <w:p w14:paraId="487C20B6" w14:textId="5CFFD396" w:rsidR="00745AB4" w:rsidRDefault="00745AB4"/>
    <w:p w14:paraId="5D6509CA" w14:textId="08358498" w:rsidR="00745AB4" w:rsidRDefault="00745AB4"/>
    <w:p w14:paraId="082C7884" w14:textId="2D180365" w:rsidR="00745AB4" w:rsidRDefault="00745AB4"/>
    <w:p w14:paraId="0D471050" w14:textId="7A497FA3" w:rsidR="00745AB4" w:rsidRDefault="00745AB4"/>
    <w:p w14:paraId="70B2815B" w14:textId="0B1964B1" w:rsidR="00745AB4" w:rsidRDefault="00745AB4"/>
    <w:p w14:paraId="68388BAD" w14:textId="23F8A21E" w:rsidR="00745AB4" w:rsidRDefault="00745AB4">
      <w:pPr>
        <w:rPr>
          <w:rFonts w:ascii="Times New Roman" w:hAnsi="Times New Roman" w:cs="Times New Roman"/>
          <w:sz w:val="24"/>
          <w:szCs w:val="24"/>
        </w:rPr>
      </w:pPr>
    </w:p>
    <w:p w14:paraId="14702747" w14:textId="2D9F821F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5B4FA2FF" w14:textId="192CF245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6C570E8A" w14:textId="62D5BD4A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3CCBB525" w14:textId="6DF1308B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58E0381C" w14:textId="2CD56E81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12FD06A9" w14:textId="0FF532ED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4CAF640C" w14:textId="77777777" w:rsidR="00244ECD" w:rsidRPr="003D12F1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7F8C386C" w14:textId="3CD7DE19" w:rsidR="003D12F1" w:rsidRDefault="000449B0">
      <w:pPr>
        <w:rPr>
          <w:rFonts w:ascii="Times New Roman" w:hAnsi="Times New Roman" w:cs="Times New Roman"/>
          <w:sz w:val="24"/>
          <w:szCs w:val="24"/>
        </w:rPr>
      </w:pPr>
      <w:r w:rsidRPr="00244E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3D12F1" w:rsidRPr="00244ECD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3F3A76" w:rsidRPr="00244ECD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3D12F1" w:rsidRPr="00244E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12F1" w:rsidRPr="003D12F1">
        <w:rPr>
          <w:rFonts w:ascii="Times New Roman" w:hAnsi="Times New Roman" w:cs="Times New Roman"/>
          <w:sz w:val="24"/>
          <w:szCs w:val="24"/>
        </w:rPr>
        <w:t xml:space="preserve">  </w:t>
      </w:r>
      <w:r w:rsidR="002E5AFD">
        <w:rPr>
          <w:rFonts w:ascii="Times New Roman" w:hAnsi="Times New Roman" w:cs="Times New Roman"/>
          <w:sz w:val="24"/>
          <w:szCs w:val="24"/>
        </w:rPr>
        <w:t>R</w:t>
      </w:r>
      <w:r w:rsidR="003D12F1" w:rsidRPr="003D12F1">
        <w:rPr>
          <w:rFonts w:ascii="Times New Roman" w:hAnsi="Times New Roman" w:cs="Times New Roman"/>
          <w:sz w:val="24"/>
          <w:szCs w:val="24"/>
        </w:rPr>
        <w:t>epresentative histogram</w:t>
      </w:r>
      <w:r w:rsidR="002E5AFD">
        <w:rPr>
          <w:rFonts w:ascii="Times New Roman" w:hAnsi="Times New Roman" w:cs="Times New Roman"/>
          <w:sz w:val="24"/>
          <w:szCs w:val="24"/>
        </w:rPr>
        <w:t>s</w:t>
      </w:r>
      <w:r w:rsidR="003D12F1" w:rsidRPr="003D12F1">
        <w:rPr>
          <w:rFonts w:ascii="Times New Roman" w:hAnsi="Times New Roman" w:cs="Times New Roman"/>
          <w:sz w:val="24"/>
          <w:szCs w:val="24"/>
        </w:rPr>
        <w:t xml:space="preserve"> showing the relative CDPC1 expression levels on the surface of human prostate cancer cell lines.  The experiments were performed in triplicate to arrive at the data presented in Figure 2B.</w:t>
      </w:r>
      <w:r w:rsidR="002E5AFD">
        <w:rPr>
          <w:rFonts w:ascii="Times New Roman" w:hAnsi="Times New Roman" w:cs="Times New Roman"/>
          <w:sz w:val="24"/>
          <w:szCs w:val="24"/>
        </w:rPr>
        <w:t xml:space="preserve">  In culture, CWR22Pc is an inseparable mixture of human prostate cancer cells and mouse fibroblasts which is reflected in the bimodal distribution of the histogram.</w:t>
      </w:r>
    </w:p>
    <w:p w14:paraId="435431A8" w14:textId="42D96AC8" w:rsidR="003D12F1" w:rsidRDefault="003D12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E25073" wp14:editId="02CB4BE8">
            <wp:extent cx="5403850" cy="2195603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_01132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050" cy="2200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8A98" w14:textId="406CC8C1" w:rsidR="003D12F1" w:rsidRDefault="003D12F1">
      <w:pPr>
        <w:rPr>
          <w:rFonts w:ascii="Times New Roman" w:hAnsi="Times New Roman" w:cs="Times New Roman"/>
          <w:sz w:val="24"/>
          <w:szCs w:val="24"/>
        </w:rPr>
      </w:pPr>
    </w:p>
    <w:p w14:paraId="285E5E4B" w14:textId="47543657" w:rsidR="003D12F1" w:rsidRDefault="003D12F1">
      <w:pPr>
        <w:rPr>
          <w:rFonts w:ascii="Times New Roman" w:hAnsi="Times New Roman" w:cs="Times New Roman"/>
          <w:sz w:val="24"/>
          <w:szCs w:val="24"/>
        </w:rPr>
      </w:pPr>
    </w:p>
    <w:p w14:paraId="04B5924F" w14:textId="34084891" w:rsidR="003D12F1" w:rsidRDefault="003D12F1">
      <w:pPr>
        <w:rPr>
          <w:rFonts w:ascii="Times New Roman" w:hAnsi="Times New Roman" w:cs="Times New Roman"/>
          <w:sz w:val="24"/>
          <w:szCs w:val="24"/>
        </w:rPr>
      </w:pPr>
    </w:p>
    <w:p w14:paraId="3CD4B16D" w14:textId="46A778C4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21D0CCB3" w14:textId="6249AC2B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3F5ECFDA" w14:textId="3358BD0E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6E599A46" w14:textId="7E80679C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1F13D95D" w14:textId="57868AD8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5F8953F0" w14:textId="3266055D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0EE89F33" w14:textId="0D3015E9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08C54FD5" w14:textId="14945D19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1AC43CD6" w14:textId="755E8C6B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473DEB4B" w14:textId="2D7870FE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00938476" w14:textId="364D6195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51A56C3E" w14:textId="52366708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0C1B75F3" w14:textId="1488AF2A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5AB4A776" w14:textId="5F894576" w:rsidR="000449B0" w:rsidRDefault="000449B0">
      <w:pPr>
        <w:rPr>
          <w:rFonts w:ascii="Times New Roman" w:hAnsi="Times New Roman" w:cs="Times New Roman"/>
          <w:sz w:val="24"/>
          <w:szCs w:val="24"/>
        </w:rPr>
      </w:pPr>
    </w:p>
    <w:p w14:paraId="784DDF6E" w14:textId="2D693D80" w:rsidR="00E24AD2" w:rsidRDefault="003F3A76">
      <w:pPr>
        <w:rPr>
          <w:rFonts w:ascii="Times New Roman" w:hAnsi="Times New Roman" w:cs="Times New Roman"/>
          <w:sz w:val="24"/>
          <w:szCs w:val="24"/>
        </w:rPr>
      </w:pPr>
      <w:r w:rsidRPr="00244EC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Figure 2.</w:t>
      </w:r>
      <w:r>
        <w:rPr>
          <w:rFonts w:ascii="Times New Roman" w:hAnsi="Times New Roman" w:cs="Times New Roman"/>
          <w:sz w:val="24"/>
          <w:szCs w:val="24"/>
        </w:rPr>
        <w:t xml:space="preserve">  A summary of the biodistribution data collected from tumor and selected normal organs at 48 hours post injection of </w:t>
      </w:r>
      <w:r w:rsidRPr="003F3A76">
        <w:rPr>
          <w:rFonts w:ascii="Times New Roman" w:hAnsi="Times New Roman" w:cs="Times New Roman"/>
          <w:sz w:val="24"/>
          <w:szCs w:val="24"/>
          <w:vertAlign w:val="superscript"/>
        </w:rPr>
        <w:t>89</w:t>
      </w:r>
      <w:r>
        <w:rPr>
          <w:rFonts w:ascii="Times New Roman" w:hAnsi="Times New Roman" w:cs="Times New Roman"/>
          <w:sz w:val="24"/>
          <w:szCs w:val="24"/>
        </w:rPr>
        <w:t>Zr-4A06.  Male nu/nu mice were the host for DU145, 22Rv1, and PC3, while NSG mice were used for LTL-545 and LTL-331.</w:t>
      </w:r>
    </w:p>
    <w:p w14:paraId="25970702" w14:textId="77777777" w:rsidR="00E24AD2" w:rsidRDefault="00E24AD2">
      <w:pPr>
        <w:rPr>
          <w:rFonts w:ascii="Times New Roman" w:hAnsi="Times New Roman" w:cs="Times New Roman"/>
          <w:sz w:val="24"/>
          <w:szCs w:val="24"/>
        </w:rPr>
      </w:pPr>
    </w:p>
    <w:p w14:paraId="1D7E0E2C" w14:textId="7CE164D0" w:rsidR="00E24AD2" w:rsidRDefault="00477E82">
      <w:pPr>
        <w:rPr>
          <w:rFonts w:ascii="Times New Roman" w:hAnsi="Times New Roman" w:cs="Times New Roman"/>
          <w:sz w:val="24"/>
          <w:szCs w:val="24"/>
        </w:rPr>
      </w:pPr>
      <w:r>
        <w:object w:dxaOrig="7834" w:dyaOrig="4044" w14:anchorId="64005C4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391.5pt;height:202pt" o:ole="">
            <v:imagedata r:id="rId5" o:title=""/>
          </v:shape>
          <o:OLEObject Type="Embed" ProgID="Prism8.Document" ShapeID="_x0000_i1027" DrawAspect="Content" ObjectID="_1674275001" r:id="rId6"/>
        </w:object>
      </w:r>
    </w:p>
    <w:p w14:paraId="5EB93DC9" w14:textId="03842D2D" w:rsidR="00477E82" w:rsidRDefault="00477E82">
      <w:pPr>
        <w:rPr>
          <w:rFonts w:ascii="Times New Roman" w:hAnsi="Times New Roman" w:cs="Times New Roman"/>
          <w:sz w:val="24"/>
          <w:szCs w:val="24"/>
        </w:rPr>
      </w:pPr>
    </w:p>
    <w:p w14:paraId="00C5D312" w14:textId="77777777" w:rsidR="00477E82" w:rsidRDefault="00477E82">
      <w:pPr>
        <w:rPr>
          <w:rFonts w:ascii="Times New Roman" w:hAnsi="Times New Roman" w:cs="Times New Roman"/>
          <w:sz w:val="24"/>
          <w:szCs w:val="24"/>
        </w:rPr>
      </w:pPr>
    </w:p>
    <w:p w14:paraId="7A328AC9" w14:textId="6DE568E9" w:rsidR="00E24AD2" w:rsidRDefault="00E24AD2">
      <w:pPr>
        <w:rPr>
          <w:rFonts w:ascii="Times New Roman" w:hAnsi="Times New Roman" w:cs="Times New Roman"/>
          <w:sz w:val="24"/>
          <w:szCs w:val="24"/>
        </w:rPr>
      </w:pPr>
    </w:p>
    <w:p w14:paraId="1488C075" w14:textId="77777777" w:rsidR="00E24AD2" w:rsidRDefault="00E24AD2">
      <w:pPr>
        <w:rPr>
          <w:rFonts w:ascii="Times New Roman" w:hAnsi="Times New Roman" w:cs="Times New Roman"/>
          <w:sz w:val="24"/>
          <w:szCs w:val="24"/>
        </w:rPr>
      </w:pPr>
    </w:p>
    <w:p w14:paraId="4AFF9E49" w14:textId="77777777" w:rsidR="00E24AD2" w:rsidRDefault="00E24AD2">
      <w:pPr>
        <w:rPr>
          <w:rFonts w:ascii="Times New Roman" w:hAnsi="Times New Roman" w:cs="Times New Roman"/>
          <w:sz w:val="24"/>
          <w:szCs w:val="24"/>
        </w:rPr>
      </w:pPr>
    </w:p>
    <w:p w14:paraId="78C61790" w14:textId="3969202E" w:rsidR="00E24AD2" w:rsidRDefault="00E24AD2">
      <w:pPr>
        <w:rPr>
          <w:rFonts w:ascii="Times New Roman" w:hAnsi="Times New Roman" w:cs="Times New Roman"/>
          <w:sz w:val="24"/>
          <w:szCs w:val="24"/>
        </w:rPr>
      </w:pPr>
    </w:p>
    <w:p w14:paraId="110465E5" w14:textId="70C5CC38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6F386BDD" w14:textId="628EF04C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20A58CEC" w14:textId="0A1BF023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6CD81D3E" w14:textId="39E6CC02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662D4590" w14:textId="71D2812C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33B26959" w14:textId="5E80589E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7CD484B4" w14:textId="7FF3EF63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4C33AEDC" w14:textId="75C81E89" w:rsidR="003F3A76" w:rsidRDefault="003F3A76">
      <w:pPr>
        <w:rPr>
          <w:rFonts w:ascii="Times New Roman" w:hAnsi="Times New Roman" w:cs="Times New Roman"/>
          <w:sz w:val="24"/>
          <w:szCs w:val="24"/>
        </w:rPr>
      </w:pPr>
    </w:p>
    <w:p w14:paraId="2AD7B02E" w14:textId="77777777" w:rsidR="002E5AFD" w:rsidRDefault="002E5AFD">
      <w:pPr>
        <w:rPr>
          <w:rFonts w:ascii="Times New Roman" w:hAnsi="Times New Roman" w:cs="Times New Roman"/>
          <w:sz w:val="24"/>
          <w:szCs w:val="24"/>
        </w:rPr>
      </w:pPr>
    </w:p>
    <w:p w14:paraId="0B55FC3E" w14:textId="77777777" w:rsidR="002E5AFD" w:rsidRDefault="002E5AFD">
      <w:pPr>
        <w:rPr>
          <w:rFonts w:ascii="Times New Roman" w:hAnsi="Times New Roman" w:cs="Times New Roman"/>
          <w:sz w:val="24"/>
          <w:szCs w:val="24"/>
        </w:rPr>
      </w:pPr>
    </w:p>
    <w:p w14:paraId="05AD342F" w14:textId="2F8E90CE" w:rsidR="00745AB4" w:rsidRDefault="003F3A76">
      <w:pPr>
        <w:rPr>
          <w:rFonts w:ascii="Times New Roman" w:hAnsi="Times New Roman" w:cs="Times New Roman"/>
          <w:sz w:val="24"/>
          <w:szCs w:val="24"/>
        </w:rPr>
      </w:pPr>
      <w:r w:rsidRPr="00244E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745AB4" w:rsidRPr="00244EC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Pr="00244EC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45AB4" w:rsidRPr="00244E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45AB4" w:rsidRPr="00745AB4">
        <w:rPr>
          <w:rFonts w:ascii="Times New Roman" w:hAnsi="Times New Roman" w:cs="Times New Roman"/>
          <w:sz w:val="24"/>
          <w:szCs w:val="24"/>
        </w:rPr>
        <w:t xml:space="preserve"> Individual tumor volumes from the antitumor assessment study in nu/nu male mice bearing DU145 xenografts and treated with vehicle or </w:t>
      </w:r>
      <w:r w:rsidR="00745AB4" w:rsidRPr="00745AB4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745AB4" w:rsidRPr="00745AB4">
        <w:rPr>
          <w:rFonts w:ascii="Times New Roman" w:hAnsi="Times New Roman" w:cs="Times New Roman"/>
          <w:sz w:val="24"/>
          <w:szCs w:val="24"/>
        </w:rPr>
        <w:t xml:space="preserve">Lu-4A06 (2 </w:t>
      </w:r>
      <w:proofErr w:type="spellStart"/>
      <w:r w:rsidR="00745AB4" w:rsidRPr="00745AB4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="00745AB4" w:rsidRPr="00745AB4">
        <w:rPr>
          <w:rFonts w:ascii="Times New Roman" w:hAnsi="Times New Roman" w:cs="Times New Roman"/>
          <w:sz w:val="24"/>
          <w:szCs w:val="24"/>
        </w:rPr>
        <w:t xml:space="preserve"> @ 400 </w:t>
      </w:r>
      <w:r w:rsidR="00745AB4" w:rsidRPr="002E5AFD">
        <w:rPr>
          <w:rFonts w:ascii="Symbol" w:hAnsi="Symbol" w:cs="Times New Roman"/>
          <w:sz w:val="24"/>
          <w:szCs w:val="24"/>
        </w:rPr>
        <w:t>m</w:t>
      </w:r>
      <w:r w:rsidR="00745AB4" w:rsidRPr="00745AB4">
        <w:rPr>
          <w:rFonts w:ascii="Times New Roman" w:hAnsi="Times New Roman" w:cs="Times New Roman"/>
          <w:sz w:val="24"/>
          <w:szCs w:val="24"/>
        </w:rPr>
        <w:t>Ci/</w:t>
      </w:r>
      <w:proofErr w:type="spellStart"/>
      <w:r w:rsidR="00745AB4" w:rsidRPr="00745AB4">
        <w:rPr>
          <w:rFonts w:ascii="Times New Roman" w:hAnsi="Times New Roman" w:cs="Times New Roman"/>
          <w:sz w:val="24"/>
          <w:szCs w:val="24"/>
        </w:rPr>
        <w:t>Fx</w:t>
      </w:r>
      <w:proofErr w:type="spellEnd"/>
      <w:r w:rsidR="00745AB4" w:rsidRPr="00745AB4">
        <w:rPr>
          <w:rFonts w:ascii="Times New Roman" w:hAnsi="Times New Roman" w:cs="Times New Roman"/>
          <w:sz w:val="24"/>
          <w:szCs w:val="24"/>
        </w:rPr>
        <w:t xml:space="preserve"> over 8 days).</w:t>
      </w:r>
      <w:r w:rsidR="00BE2D0D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DEE561E" w14:textId="7B6AA485" w:rsidR="00BE2D0D" w:rsidRDefault="00BE2D0D">
      <w:pPr>
        <w:rPr>
          <w:rFonts w:ascii="Times New Roman" w:hAnsi="Times New Roman" w:cs="Times New Roman"/>
          <w:sz w:val="24"/>
          <w:szCs w:val="24"/>
        </w:rPr>
      </w:pPr>
    </w:p>
    <w:p w14:paraId="45368A89" w14:textId="50A1EF83" w:rsidR="00BE2D0D" w:rsidRPr="00745AB4" w:rsidRDefault="00BE2D0D">
      <w:pPr>
        <w:rPr>
          <w:rFonts w:ascii="Times New Roman" w:hAnsi="Times New Roman" w:cs="Times New Roman"/>
          <w:sz w:val="24"/>
          <w:szCs w:val="24"/>
        </w:rPr>
      </w:pPr>
      <w:r>
        <w:object w:dxaOrig="7716" w:dyaOrig="7555" w14:anchorId="2991922F">
          <v:shape id="_x0000_i1026" type="#_x0000_t75" style="width:386pt;height:378pt" o:ole="">
            <v:imagedata r:id="rId7" o:title=""/>
          </v:shape>
          <o:OLEObject Type="Embed" ProgID="Prism8.Document" ShapeID="_x0000_i1026" DrawAspect="Content" ObjectID="_1674275002" r:id="rId8"/>
        </w:object>
      </w:r>
    </w:p>
    <w:p w14:paraId="025390D6" w14:textId="5AE808DA" w:rsidR="00745AB4" w:rsidRDefault="00745AB4"/>
    <w:p w14:paraId="12A88C5C" w14:textId="671D64E2" w:rsidR="00745AB4" w:rsidRDefault="00745AB4"/>
    <w:p w14:paraId="6DB42C88" w14:textId="341D55F8" w:rsidR="00745AB4" w:rsidRDefault="00745AB4"/>
    <w:p w14:paraId="6477C89C" w14:textId="77777777" w:rsidR="00745AB4" w:rsidRDefault="00745AB4"/>
    <w:p w14:paraId="62BEFCCD" w14:textId="53F52521" w:rsidR="00745AB4" w:rsidRDefault="00745AB4"/>
    <w:p w14:paraId="7E9E48F6" w14:textId="19620DBD" w:rsidR="00745AB4" w:rsidRDefault="00745AB4"/>
    <w:p w14:paraId="61B5D59D" w14:textId="17D0CC97" w:rsidR="00745AB4" w:rsidRDefault="00745AB4"/>
    <w:p w14:paraId="40458D8E" w14:textId="47544C1D" w:rsidR="00745AB4" w:rsidRPr="003F3A76" w:rsidRDefault="00745AB4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07F8D1F9" w14:textId="19E88FB3" w:rsidR="00745AB4" w:rsidRDefault="003F3A76">
      <w:pPr>
        <w:rPr>
          <w:rFonts w:ascii="Times New Roman" w:hAnsi="Times New Roman" w:cs="Times New Roman"/>
          <w:sz w:val="24"/>
          <w:szCs w:val="24"/>
        </w:rPr>
      </w:pPr>
      <w:r w:rsidRPr="00244EC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</w:t>
      </w:r>
      <w:r w:rsidR="00244ECD" w:rsidRPr="00244ECD">
        <w:rPr>
          <w:rFonts w:ascii="Times New Roman" w:hAnsi="Times New Roman" w:cs="Times New Roman"/>
          <w:b/>
          <w:bCs/>
          <w:sz w:val="24"/>
          <w:szCs w:val="24"/>
        </w:rPr>
        <w:t>Figure 4</w:t>
      </w:r>
      <w:r w:rsidRPr="00244E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44ECD">
        <w:rPr>
          <w:rFonts w:ascii="Times New Roman" w:hAnsi="Times New Roman" w:cs="Times New Roman"/>
          <w:sz w:val="24"/>
          <w:szCs w:val="24"/>
        </w:rPr>
        <w:t xml:space="preserve">  Body weights from the male nu/nu mice subjected to the antitumor assessment study with </w:t>
      </w:r>
      <w:r w:rsidR="00244ECD" w:rsidRPr="00244ECD">
        <w:rPr>
          <w:rFonts w:ascii="Times New Roman" w:hAnsi="Times New Roman" w:cs="Times New Roman"/>
          <w:sz w:val="24"/>
          <w:szCs w:val="24"/>
          <w:vertAlign w:val="superscript"/>
        </w:rPr>
        <w:t>177</w:t>
      </w:r>
      <w:r w:rsidR="00244ECD">
        <w:rPr>
          <w:rFonts w:ascii="Times New Roman" w:hAnsi="Times New Roman" w:cs="Times New Roman"/>
          <w:sz w:val="24"/>
          <w:szCs w:val="24"/>
        </w:rPr>
        <w:t>Lu-4A06 or vehicle.</w:t>
      </w:r>
    </w:p>
    <w:p w14:paraId="09DD7490" w14:textId="0FCD6413" w:rsidR="00244ECD" w:rsidRDefault="00244ECD">
      <w:pPr>
        <w:rPr>
          <w:rFonts w:ascii="Times New Roman" w:hAnsi="Times New Roman" w:cs="Times New Roman"/>
          <w:sz w:val="24"/>
          <w:szCs w:val="24"/>
        </w:rPr>
      </w:pPr>
    </w:p>
    <w:p w14:paraId="5584E360" w14:textId="1D2FE1AA" w:rsidR="00244ECD" w:rsidRPr="003F3A76" w:rsidRDefault="00244E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0F0ED9B" wp14:editId="2FBF935E">
            <wp:extent cx="3651565" cy="2438400"/>
            <wp:effectExtent l="0" t="0" r="635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l Figure 5_011321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8828" cy="2456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F5100" w14:textId="16B34D49" w:rsidR="00745AB4" w:rsidRDefault="00745AB4"/>
    <w:p w14:paraId="77A8ACA7" w14:textId="1CF47948" w:rsidR="00745AB4" w:rsidRDefault="00745AB4"/>
    <w:p w14:paraId="69DD874F" w14:textId="729CDED4" w:rsidR="00745AB4" w:rsidRDefault="00745AB4"/>
    <w:p w14:paraId="071D51E5" w14:textId="0ADB80CE" w:rsidR="00745AB4" w:rsidRDefault="00745AB4"/>
    <w:p w14:paraId="21E924AC" w14:textId="0830990E" w:rsidR="00745AB4" w:rsidRDefault="00745AB4"/>
    <w:p w14:paraId="4B6C54E6" w14:textId="1601D8D8" w:rsidR="00745AB4" w:rsidRDefault="00745AB4"/>
    <w:p w14:paraId="5FE88F6A" w14:textId="77D2B124" w:rsidR="00745AB4" w:rsidRDefault="00745AB4"/>
    <w:p w14:paraId="68E2B7E6" w14:textId="5CB5DC47" w:rsidR="00745AB4" w:rsidRDefault="00745AB4"/>
    <w:p w14:paraId="47D074F2" w14:textId="232349FF" w:rsidR="00745AB4" w:rsidRDefault="00745AB4"/>
    <w:p w14:paraId="1BDA8C90" w14:textId="2A4F2A62" w:rsidR="00745AB4" w:rsidRDefault="00745AB4"/>
    <w:p w14:paraId="3A19C2AD" w14:textId="094E2EDB" w:rsidR="00745AB4" w:rsidRDefault="00745AB4"/>
    <w:p w14:paraId="17685064" w14:textId="17E0D516" w:rsidR="00745AB4" w:rsidRDefault="00745AB4"/>
    <w:p w14:paraId="275B6EC8" w14:textId="79B5B490" w:rsidR="00745AB4" w:rsidRDefault="00745AB4"/>
    <w:p w14:paraId="4ADCE435" w14:textId="172BB4AD" w:rsidR="00745AB4" w:rsidRDefault="00745AB4"/>
    <w:sectPr w:rsidR="00745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AB4"/>
    <w:rsid w:val="000449B0"/>
    <w:rsid w:val="00234559"/>
    <w:rsid w:val="00244ECD"/>
    <w:rsid w:val="002E5AFD"/>
    <w:rsid w:val="003B06D1"/>
    <w:rsid w:val="003D12F1"/>
    <w:rsid w:val="003F3A76"/>
    <w:rsid w:val="00477E82"/>
    <w:rsid w:val="00745AB4"/>
    <w:rsid w:val="00BE2D0D"/>
    <w:rsid w:val="00E24AD2"/>
    <w:rsid w:val="00FF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952A3"/>
  <w15:chartTrackingRefBased/>
  <w15:docId w15:val="{6681C413-CCB4-4AF5-949C-DB53142A8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AB4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ECD"/>
    <w:pPr>
      <w:keepNext/>
      <w:keepLines/>
      <w:spacing w:before="240" w:after="0"/>
      <w:jc w:val="both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A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AD2"/>
    <w:rPr>
      <w:rFonts w:ascii="Segoe UI" w:eastAsia="SimSun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44ECD"/>
    <w:rPr>
      <w:rFonts w:ascii="Times New Roman" w:eastAsiaTheme="majorEastAsia" w:hAnsi="Times New Roman" w:cstheme="majorBidi"/>
      <w:b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jpg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1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, Michael</dc:creator>
  <cp:keywords/>
  <dc:description/>
  <cp:lastModifiedBy>Evans, Michael</cp:lastModifiedBy>
  <cp:revision>2</cp:revision>
  <dcterms:created xsi:type="dcterms:W3CDTF">2021-02-08T15:35:00Z</dcterms:created>
  <dcterms:modified xsi:type="dcterms:W3CDTF">2021-02-08T15:35:00Z</dcterms:modified>
</cp:coreProperties>
</file>